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9D79AF9" w14:textId="1DAB390E" w:rsidR="004E7647" w:rsidRPr="004E6AD1" w:rsidRDefault="004E6AD1" w:rsidP="004E6AD1">
      <w:r w:rsidRPr="00480EAC">
        <w:rPr>
          <w:rFonts w:eastAsia="Calibri" w:cs="Times New Roman"/>
          <w:bCs/>
          <w:noProof/>
        </w:rPr>
        <w:drawing>
          <wp:inline distT="0" distB="0" distL="0" distR="0" wp14:anchorId="4CB89711" wp14:editId="67687829">
            <wp:extent cx="5933440" cy="2576679"/>
            <wp:effectExtent l="0" t="0" r="0" b="0"/>
            <wp:docPr id="340752639" name="Picture 7" descr="A close-up of a document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0752639" name="Picture 7" descr="A close-up of a document&#10;&#10;AI-generated content may be incorrect.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932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7226" cy="25783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80EAC">
        <w:rPr>
          <w:rFonts w:eastAsia="Calibri" w:cs="Times New Roman"/>
          <w:b/>
          <w:bCs/>
        </w:rPr>
        <w:t xml:space="preserve">Supplementary </w:t>
      </w:r>
      <w:r w:rsidRPr="00480EAC">
        <w:rPr>
          <w:rFonts w:cs="Times New Roman"/>
          <w:b/>
          <w:bCs/>
        </w:rPr>
        <w:t>Figure</w:t>
      </w:r>
      <w:r w:rsidRPr="00480EAC">
        <w:rPr>
          <w:rFonts w:eastAsia="Calibri" w:cs="Times New Roman"/>
          <w:b/>
          <w:bCs/>
        </w:rPr>
        <w:t xml:space="preserve"> 16. Correlations between hormone levels and freezing levels in fear extinction in mice</w:t>
      </w:r>
      <w:r w:rsidRPr="00480EAC">
        <w:rPr>
          <w:rFonts w:eastAsia="Calibri" w:cs="Times New Roman"/>
          <w:b/>
        </w:rPr>
        <w:t xml:space="preserve">. </w:t>
      </w:r>
      <w:r w:rsidRPr="00606966">
        <w:rPr>
          <w:rFonts w:eastAsia="Calibri" w:cs="Times New Roman"/>
          <w:bCs/>
        </w:rPr>
        <w:t>Th</w:t>
      </w:r>
      <w:r w:rsidRPr="00480EAC">
        <w:rPr>
          <w:rFonts w:eastAsia="Calibri" w:cs="Times New Roman"/>
          <w:bCs/>
        </w:rPr>
        <w:t xml:space="preserve">e Y axis of the matrix shows the different hormones analyzed. The X axis shows different blocks. CS1-5, CS6-10, CS11-15, CS16-20, CS21-25, CS26-30: blocks grouping 5 conditioned stimuli each. Estradiol and progesterone are reported as </w:t>
      </w:r>
      <w:proofErr w:type="spellStart"/>
      <w:r w:rsidRPr="00480EAC">
        <w:rPr>
          <w:rFonts w:eastAsia="Calibri" w:cs="Times New Roman"/>
          <w:bCs/>
        </w:rPr>
        <w:t>pg</w:t>
      </w:r>
      <w:proofErr w:type="spellEnd"/>
      <w:r w:rsidRPr="00480EAC">
        <w:rPr>
          <w:rFonts w:eastAsia="Calibri" w:cs="Times New Roman"/>
          <w:bCs/>
        </w:rPr>
        <w:t xml:space="preserve">/ml. </w:t>
      </w:r>
      <w:proofErr w:type="gramStart"/>
      <w:r w:rsidRPr="00480EAC">
        <w:rPr>
          <w:rFonts w:eastAsia="Calibri" w:cs="Times New Roman"/>
          <w:bCs/>
        </w:rPr>
        <w:t>Red</w:t>
      </w:r>
      <w:proofErr w:type="gramEnd"/>
      <w:r w:rsidRPr="00480EAC">
        <w:rPr>
          <w:rFonts w:eastAsia="Calibri" w:cs="Times New Roman"/>
          <w:bCs/>
        </w:rPr>
        <w:t xml:space="preserve"> text indicates statistical significance.</w:t>
      </w:r>
    </w:p>
    <w:sectPr w:rsidR="004E7647" w:rsidRPr="004E6AD1" w:rsidSect="00A93EF0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3EF0"/>
    <w:rsid w:val="00003AD9"/>
    <w:rsid w:val="000875E0"/>
    <w:rsid w:val="000A249C"/>
    <w:rsid w:val="000B1692"/>
    <w:rsid w:val="000E3E30"/>
    <w:rsid w:val="00147936"/>
    <w:rsid w:val="0018309D"/>
    <w:rsid w:val="001E40D6"/>
    <w:rsid w:val="002160A0"/>
    <w:rsid w:val="00451F64"/>
    <w:rsid w:val="00455A08"/>
    <w:rsid w:val="004A1167"/>
    <w:rsid w:val="004E6AD1"/>
    <w:rsid w:val="004E7647"/>
    <w:rsid w:val="00551298"/>
    <w:rsid w:val="005740FA"/>
    <w:rsid w:val="005A36F9"/>
    <w:rsid w:val="005C417C"/>
    <w:rsid w:val="00606966"/>
    <w:rsid w:val="006741D8"/>
    <w:rsid w:val="006779F0"/>
    <w:rsid w:val="0069434D"/>
    <w:rsid w:val="00696548"/>
    <w:rsid w:val="006F172C"/>
    <w:rsid w:val="00792642"/>
    <w:rsid w:val="008437B7"/>
    <w:rsid w:val="009470E9"/>
    <w:rsid w:val="0096669C"/>
    <w:rsid w:val="00971A6B"/>
    <w:rsid w:val="00A93EF0"/>
    <w:rsid w:val="00AC1520"/>
    <w:rsid w:val="00AD2A24"/>
    <w:rsid w:val="00AD7AC5"/>
    <w:rsid w:val="00B15D72"/>
    <w:rsid w:val="00B23111"/>
    <w:rsid w:val="00B801DB"/>
    <w:rsid w:val="00BB59E6"/>
    <w:rsid w:val="00BF63DF"/>
    <w:rsid w:val="00CE37BA"/>
    <w:rsid w:val="00D61541"/>
    <w:rsid w:val="00DC5473"/>
    <w:rsid w:val="00E27F9F"/>
    <w:rsid w:val="00EA1B09"/>
    <w:rsid w:val="00FB5DCE"/>
    <w:rsid w:val="00FD4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B73AD"/>
  <w15:chartTrackingRefBased/>
  <w15:docId w15:val="{107FE16B-B68A-4C7F-9713-8B9CD69B6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3EF0"/>
    <w:pPr>
      <w:spacing w:line="259" w:lineRule="auto"/>
    </w:pPr>
    <w:rPr>
      <w:rFonts w:ascii="Times New Roman" w:hAnsi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3E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93E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E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93E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93E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93E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93E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93E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93E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93E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93E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E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93E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93E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93E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93E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93E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93E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93E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93E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93E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93E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93E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93E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93E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93E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93E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93E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93EF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F8B1FB9-587C-42EE-B720-633D313284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ime Fabregat Nabás</dc:creator>
  <cp:keywords/>
  <dc:description/>
  <cp:lastModifiedBy>Jaime Fabregat Nabás</cp:lastModifiedBy>
  <cp:revision>3</cp:revision>
  <dcterms:created xsi:type="dcterms:W3CDTF">2026-03-24T16:23:00Z</dcterms:created>
  <dcterms:modified xsi:type="dcterms:W3CDTF">2026-03-25T11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12f6d9-f0b1-4e18-9e1f-69dd433a1385</vt:lpwstr>
  </property>
</Properties>
</file>